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C586D0" w14:textId="77777777" w:rsidR="00E0494B" w:rsidRDefault="00E0494B" w:rsidP="007816B4">
      <w:pPr>
        <w:rPr>
          <w:lang w:val="en-US"/>
        </w:rPr>
      </w:pPr>
    </w:p>
    <w:p w14:paraId="78D19906" w14:textId="77777777" w:rsidR="00E0494B" w:rsidRDefault="00E0494B" w:rsidP="007816B4">
      <w:pPr>
        <w:rPr>
          <w:lang w:val="en-US"/>
        </w:rPr>
      </w:pPr>
    </w:p>
    <w:p w14:paraId="1BE8759D" w14:textId="77777777" w:rsidR="000319A8" w:rsidRDefault="00FB0E08" w:rsidP="00540728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AC937BA" wp14:editId="146BD1A2">
            <wp:extent cx="3771900" cy="3100630"/>
            <wp:effectExtent l="0" t="0" r="0" b="5080"/>
            <wp:docPr id="1" name="Picture 1" descr="C:\Users\dbowler\Desktop\CTIbias_grap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bowler\Desktop\CTIbias_graph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8259" cy="31058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7C8007" w14:textId="77777777" w:rsidR="003A713B" w:rsidRDefault="00CD0549" w:rsidP="00827CC5">
      <w:pPr>
        <w:rPr>
          <w:b/>
          <w:lang w:val="en-US"/>
        </w:rPr>
      </w:pPr>
      <w:r>
        <w:rPr>
          <w:b/>
          <w:lang w:val="en-US"/>
        </w:rPr>
        <w:t>S4 Fig</w:t>
      </w:r>
      <w:r w:rsidR="003A713B">
        <w:rPr>
          <w:lang w:val="en-US"/>
        </w:rPr>
        <w:t xml:space="preserve">. </w:t>
      </w:r>
      <w:r w:rsidR="00540728" w:rsidRPr="003A713B">
        <w:rPr>
          <w:b/>
          <w:lang w:val="en-US"/>
        </w:rPr>
        <w:t>Analysis of the factors affecting the bias in the CTI</w:t>
      </w:r>
      <w:r w:rsidR="003A713B">
        <w:rPr>
          <w:b/>
          <w:lang w:val="en-US"/>
        </w:rPr>
        <w:t>.</w:t>
      </w:r>
    </w:p>
    <w:p w14:paraId="04AE79D7" w14:textId="6A6D1C34" w:rsidR="00912947" w:rsidRDefault="003A713B" w:rsidP="00827CC5">
      <w:pPr>
        <w:rPr>
          <w:lang w:val="en-US"/>
        </w:rPr>
      </w:pPr>
      <w:bookmarkStart w:id="0" w:name="_GoBack"/>
      <w:r>
        <w:rPr>
          <w:lang w:val="en-US"/>
        </w:rPr>
        <w:t>Bias</w:t>
      </w:r>
      <w:r w:rsidR="00540728">
        <w:rPr>
          <w:lang w:val="en-US"/>
        </w:rPr>
        <w:t xml:space="preserve"> (difference between the true CTI and the original CTI – see Table S1 for explanation</w:t>
      </w:r>
      <w:r w:rsidR="0085638C">
        <w:rPr>
          <w:lang w:val="en-US"/>
        </w:rPr>
        <w:t xml:space="preserve"> of terms</w:t>
      </w:r>
      <w:r w:rsidR="00540728">
        <w:rPr>
          <w:lang w:val="en-US"/>
        </w:rPr>
        <w:t>) when t</w:t>
      </w:r>
      <w:r w:rsidR="00DA1CC2">
        <w:rPr>
          <w:lang w:val="en-US"/>
        </w:rPr>
        <w:t xml:space="preserve">emperature niche correlates </w:t>
      </w:r>
      <w:r w:rsidR="00540728">
        <w:rPr>
          <w:lang w:val="en-US"/>
        </w:rPr>
        <w:t>with habitat breadth, assuming the same dynamics as presented in the simulations of the main text.</w:t>
      </w:r>
      <w:r w:rsidR="00DA1CC2">
        <w:rPr>
          <w:lang w:val="en-US"/>
        </w:rPr>
        <w:t xml:space="preserve"> The results are the mean and 95% of the bias from 500 simulation runs. The CTI bias is found to increase with the correlation with habitat breadth; to increase </w:t>
      </w:r>
      <w:r w:rsidR="00D370E7">
        <w:rPr>
          <w:lang w:val="en-US"/>
        </w:rPr>
        <w:t>but at a decelerating rate with the effect size of the attributes, and to be unaffected by the number of species in the community.</w:t>
      </w:r>
      <w:r w:rsidR="00540728">
        <w:rPr>
          <w:lang w:val="en-US"/>
        </w:rPr>
        <w:t xml:space="preserve"> </w:t>
      </w:r>
    </w:p>
    <w:bookmarkEnd w:id="0"/>
    <w:p w14:paraId="3484DAD0" w14:textId="77777777" w:rsidR="00FB0E08" w:rsidRDefault="00FB0E08" w:rsidP="007816B4">
      <w:pPr>
        <w:rPr>
          <w:lang w:val="en-US"/>
        </w:rPr>
      </w:pPr>
    </w:p>
    <w:sectPr w:rsidR="00FB0E08" w:rsidSect="00FD0315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nsolas">
    <w:panose1 w:val="020B0609020204030204"/>
    <w:charset w:val="00"/>
    <w:family w:val="swiss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386E"/>
    <w:rsid w:val="000319A8"/>
    <w:rsid w:val="00031BBF"/>
    <w:rsid w:val="000370B7"/>
    <w:rsid w:val="0006210D"/>
    <w:rsid w:val="0007274E"/>
    <w:rsid w:val="000E65EA"/>
    <w:rsid w:val="00131257"/>
    <w:rsid w:val="00222553"/>
    <w:rsid w:val="00256B3B"/>
    <w:rsid w:val="002C678B"/>
    <w:rsid w:val="003556D0"/>
    <w:rsid w:val="00355F35"/>
    <w:rsid w:val="00357CE0"/>
    <w:rsid w:val="003A713B"/>
    <w:rsid w:val="003D329E"/>
    <w:rsid w:val="00465ECD"/>
    <w:rsid w:val="00494AB9"/>
    <w:rsid w:val="00540728"/>
    <w:rsid w:val="005D73AA"/>
    <w:rsid w:val="00607CF3"/>
    <w:rsid w:val="00687FD2"/>
    <w:rsid w:val="007366A0"/>
    <w:rsid w:val="007816B4"/>
    <w:rsid w:val="007F131E"/>
    <w:rsid w:val="00810DC5"/>
    <w:rsid w:val="00820457"/>
    <w:rsid w:val="00827CC5"/>
    <w:rsid w:val="0085638C"/>
    <w:rsid w:val="008A21C2"/>
    <w:rsid w:val="00912947"/>
    <w:rsid w:val="00947052"/>
    <w:rsid w:val="00952CF6"/>
    <w:rsid w:val="00972487"/>
    <w:rsid w:val="00983FF5"/>
    <w:rsid w:val="009D14AE"/>
    <w:rsid w:val="00A278EA"/>
    <w:rsid w:val="00A575A2"/>
    <w:rsid w:val="00B222E8"/>
    <w:rsid w:val="00B27930"/>
    <w:rsid w:val="00B72B9B"/>
    <w:rsid w:val="00C63BB4"/>
    <w:rsid w:val="00C9386E"/>
    <w:rsid w:val="00CA304E"/>
    <w:rsid w:val="00CD0549"/>
    <w:rsid w:val="00D07AFB"/>
    <w:rsid w:val="00D118B2"/>
    <w:rsid w:val="00D370E7"/>
    <w:rsid w:val="00DA1CC2"/>
    <w:rsid w:val="00DE7CC0"/>
    <w:rsid w:val="00DF2CB1"/>
    <w:rsid w:val="00E0403D"/>
    <w:rsid w:val="00E0494B"/>
    <w:rsid w:val="00EA45EB"/>
    <w:rsid w:val="00F214B1"/>
    <w:rsid w:val="00F47084"/>
    <w:rsid w:val="00F621D6"/>
    <w:rsid w:val="00F84A70"/>
    <w:rsid w:val="00FB0E08"/>
    <w:rsid w:val="00FD3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75651D"/>
  <w15:chartTrackingRefBased/>
  <w15:docId w15:val="{B72A452B-85D0-46A3-A56A-D84D70184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FD031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D0315"/>
    <w:rPr>
      <w:rFonts w:ascii="Consolas" w:hAnsi="Consolas"/>
      <w:sz w:val="21"/>
      <w:szCs w:val="21"/>
      <w:lang w:val="en-GB"/>
    </w:rPr>
  </w:style>
  <w:style w:type="table" w:styleId="TableGrid">
    <w:name w:val="Table Grid"/>
    <w:basedOn w:val="TableNormal"/>
    <w:uiPriority w:val="39"/>
    <w:rsid w:val="007816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3">
    <w:name w:val="Plain Table 3"/>
    <w:basedOn w:val="TableNormal"/>
    <w:uiPriority w:val="43"/>
    <w:rsid w:val="00972487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1</Pages>
  <Words>88</Words>
  <Characters>505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Bowler</dc:creator>
  <cp:keywords/>
  <dc:description/>
  <cp:lastModifiedBy>Diana Bowler</cp:lastModifiedBy>
  <cp:revision>49</cp:revision>
  <dcterms:created xsi:type="dcterms:W3CDTF">2017-03-15T15:48:00Z</dcterms:created>
  <dcterms:modified xsi:type="dcterms:W3CDTF">2017-08-26T08:48:00Z</dcterms:modified>
</cp:coreProperties>
</file>